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EFD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  <w:proofErr w:type="gramStart"/>
      <w:r w:rsidRPr="00142EE9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Figure.</w:t>
      </w:r>
      <w:proofErr w:type="gramEnd"/>
      <w:r w:rsidRPr="00142EE9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</w:t>
      </w:r>
      <w:proofErr w:type="gramStart"/>
      <w:r w:rsidRPr="00142EE9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S</w:t>
      </w:r>
      <w:r w:rsidR="004C0EFD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-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4</w:t>
      </w:r>
      <w:r w:rsidR="004C0EFD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.</w:t>
      </w:r>
      <w:proofErr w:type="gramEnd"/>
      <w:r w:rsidR="004C0EFD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Effect of PDTC on activity of antioxidant enzymes and ROS and LPO after FA </w:t>
      </w:r>
    </w:p>
    <w:p w:rsidR="004C0EFD" w:rsidRDefault="004C0EFD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4C0EFD" w:rsidP="004C0EFD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        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>induced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injury in mice. </w:t>
      </w:r>
      <w:r w:rsidR="00AC232A" w:rsidRPr="00142EE9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</w:t>
      </w:r>
    </w:p>
    <w:p w:rsidR="004C0EFD" w:rsidRDefault="004C0EFD" w:rsidP="004C0EFD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4C0EFD" w:rsidRPr="00142EE9" w:rsidRDefault="004C0EFD" w:rsidP="004C0EFD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848100" cy="3848100"/>
            <wp:effectExtent l="0" t="0" r="0" b="0"/>
            <wp:docPr id="9" name="Picture 1" descr="C:\Users\DEVBOGIATOO\Dropbox\WORK\For My Paper\For NFkB Paper\Majior revision\Oxidative stress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VBOGIATOO\Dropbox\WORK\For My Paper\For NFkB Paper\Majior revision\Oxidative stress 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232A" w:rsidRDefault="00AC232A" w:rsidP="00AC232A">
      <w:pPr>
        <w:jc w:val="center"/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Pr="00FE1AF9" w:rsidRDefault="00AC232A" w:rsidP="00AC232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 w:bidi="hi-IN"/>
        </w:rPr>
      </w:pPr>
    </w:p>
    <w:p w:rsidR="00AC232A" w:rsidRDefault="00AC232A" w:rsidP="00AC232A">
      <w:pPr>
        <w:jc w:val="center"/>
      </w:pPr>
    </w:p>
    <w:p w:rsidR="00490A52" w:rsidRDefault="000F6176"/>
    <w:sectPr w:rsidR="00490A52" w:rsidSect="00706E5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232A"/>
    <w:rsid w:val="000774E2"/>
    <w:rsid w:val="000F6176"/>
    <w:rsid w:val="0039062D"/>
    <w:rsid w:val="00397F23"/>
    <w:rsid w:val="003B44BC"/>
    <w:rsid w:val="004C0EFD"/>
    <w:rsid w:val="004E567A"/>
    <w:rsid w:val="005A6367"/>
    <w:rsid w:val="006A2BA7"/>
    <w:rsid w:val="00745D8A"/>
    <w:rsid w:val="009F530C"/>
    <w:rsid w:val="00A06C22"/>
    <w:rsid w:val="00AC232A"/>
    <w:rsid w:val="00C514A8"/>
    <w:rsid w:val="00D32CC4"/>
    <w:rsid w:val="00D36300"/>
    <w:rsid w:val="00E90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2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2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>HP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uri</dc:creator>
  <cp:keywords/>
  <dc:description/>
  <cp:lastModifiedBy>spuri</cp:lastModifiedBy>
  <cp:revision>4</cp:revision>
  <dcterms:created xsi:type="dcterms:W3CDTF">2014-11-13T17:11:00Z</dcterms:created>
  <dcterms:modified xsi:type="dcterms:W3CDTF">2014-11-13T18:00:00Z</dcterms:modified>
</cp:coreProperties>
</file>